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171EE3F" w14:textId="0375EAF5" w:rsidR="00CE3C10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5 Table. Adjusted logistic regression of depressive symptoms and educational attainment, stratified by sex and employment status (sensitivity analysis).</w:t>
      </w:r>
    </w:p>
    <w:tbl>
      <w:tblPr>
        <w:tblStyle w:val="a"/>
        <w:tblW w:w="129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1410"/>
        <w:gridCol w:w="1410"/>
        <w:gridCol w:w="1410"/>
        <w:gridCol w:w="1410"/>
        <w:gridCol w:w="1410"/>
        <w:gridCol w:w="1350"/>
        <w:gridCol w:w="1470"/>
        <w:gridCol w:w="1410"/>
      </w:tblGrid>
      <w:tr w:rsidR="00CE3C10" w14:paraId="60D5802D" w14:textId="77777777">
        <w:trPr>
          <w:trHeight w:val="345"/>
        </w:trPr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ACD9FE8" w14:textId="77777777" w:rsidR="00CE3C10" w:rsidRDefault="00CE3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D7C69E4" w14:textId="77777777" w:rsidR="00CE3C1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 Employed</w:t>
            </w:r>
          </w:p>
        </w:tc>
        <w:tc>
          <w:tcPr>
            <w:tcW w:w="28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8F704CD" w14:textId="77777777" w:rsidR="00CE3C10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 Employed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780166C" w14:textId="77777777" w:rsidR="00CE3C10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 Unemployed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7E900EF" w14:textId="77777777" w:rsidR="00CE3C10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 Unemployed</w:t>
            </w:r>
          </w:p>
        </w:tc>
      </w:tr>
      <w:tr w:rsidR="00CE3C10" w14:paraId="146765BE" w14:textId="77777777">
        <w:trPr>
          <w:trHeight w:val="345"/>
        </w:trPr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9A336C1" w14:textId="77777777" w:rsidR="00CE3C10" w:rsidRDefault="00CE3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05788659" w14:textId="77777777" w:rsidR="00CE3C10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7BC6BE19" w14:textId="77777777" w:rsidR="00CE3C10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1277C703" w14:textId="77777777" w:rsidR="00CE3C10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181A705F" w14:textId="77777777" w:rsidR="00CE3C10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49559B6B" w14:textId="77777777" w:rsidR="00CE3C10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74382678" w14:textId="77777777" w:rsidR="00CE3C10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2928B831" w14:textId="77777777" w:rsidR="00CE3C10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1A2EE72D" w14:textId="77777777" w:rsidR="00CE3C10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CE3C10" w14:paraId="1AB02C55" w14:textId="77777777">
        <w:trPr>
          <w:trHeight w:val="345"/>
        </w:trPr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DB6ECEF" w14:textId="77777777" w:rsidR="00CE3C10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DAC6E88" w14:textId="77777777" w:rsidR="00CE3C10" w:rsidRDefault="00CE3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B192BD9" w14:textId="77777777" w:rsidR="00CE3C10" w:rsidRDefault="00CE3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FB418DF" w14:textId="77777777" w:rsidR="00CE3C10" w:rsidRDefault="00CE3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B2AF25C" w14:textId="77777777" w:rsidR="00CE3C10" w:rsidRDefault="00CE3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9A09AF9" w14:textId="77777777" w:rsidR="00CE3C10" w:rsidRDefault="00CE3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1661D7E" w14:textId="77777777" w:rsidR="00CE3C10" w:rsidRDefault="00CE3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5865F37" w14:textId="77777777" w:rsidR="00CE3C10" w:rsidRDefault="00CE3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EFF7ECC" w14:textId="77777777" w:rsidR="00CE3C10" w:rsidRDefault="00CE3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C10" w14:paraId="73F420C7" w14:textId="77777777">
        <w:trPr>
          <w:trHeight w:val="34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3A172A5" w14:textId="77777777" w:rsidR="00CE3C1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High school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3B825DF" w14:textId="77777777" w:rsidR="00CE3C1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Referent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A918E4B" w14:textId="77777777" w:rsidR="00CE3C10" w:rsidRDefault="00CE3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D0C8226" w14:textId="77777777" w:rsidR="00CE3C1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Referent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3E9E0C5" w14:textId="77777777" w:rsidR="00CE3C10" w:rsidRDefault="00CE3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E60ADCB" w14:textId="77777777" w:rsidR="00CE3C1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Referen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DF848D8" w14:textId="77777777" w:rsidR="00CE3C10" w:rsidRDefault="00CE3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90F694D" w14:textId="77777777" w:rsidR="00CE3C1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Referent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F4778D9" w14:textId="77777777" w:rsidR="00CE3C10" w:rsidRDefault="00CE3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C10" w14:paraId="40C250FE" w14:textId="77777777">
        <w:trPr>
          <w:trHeight w:val="34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79A6D8C" w14:textId="77777777" w:rsidR="00CE3C1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&lt; High school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A698C6A" w14:textId="37E435D7" w:rsidR="00CE3C1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5 (1.22, 2.5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E3CC8C0" w14:textId="0B3293A2" w:rsidR="00CE3C1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*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CEE4C89" w14:textId="2E566453" w:rsidR="00CE3C10" w:rsidRDefault="00000000" w:rsidP="00F10C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6 (1.01, 2.1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CFAF4FF" w14:textId="26DEB906" w:rsidR="00CE3C1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DE446EF" w14:textId="496CE32F" w:rsidR="00CE3C10" w:rsidRDefault="00000000" w:rsidP="000B5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 (0.31, 1.6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9820854" w14:textId="4F8A2CD2" w:rsidR="00CE3C1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A0F402F" w14:textId="02E65C85" w:rsidR="00CE3C10" w:rsidRDefault="00000000" w:rsidP="000B5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 (0.60, 1.9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61E3ACB" w14:textId="48C4ACCB" w:rsidR="00CE3C1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CE3C10" w14:paraId="52285C6F" w14:textId="77777777">
        <w:trPr>
          <w:trHeight w:val="60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9A9F28B" w14:textId="77777777" w:rsidR="00CE3C1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Some college / Associate of Arts degre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04CC8FC4" w14:textId="3C25C82E" w:rsidR="00CE3C10" w:rsidRDefault="00000000" w:rsidP="000B5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 (0.76, 1.4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6B4018F" w14:textId="3483B007" w:rsidR="00CE3C1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30FB882" w14:textId="77777777" w:rsidR="00CE3C10" w:rsidRDefault="00000000" w:rsidP="00F10C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3 (0.88, 1.7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D260CD9" w14:textId="539554A3" w:rsidR="00CE3C1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7C7AE76" w14:textId="307E6FE2" w:rsidR="00CE3C10" w:rsidRDefault="00000000" w:rsidP="000B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 (0.50,</w:t>
            </w:r>
            <w:r w:rsidR="00F10C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27C9F3D" w14:textId="743511F7" w:rsidR="00CE3C1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9172FE8" w14:textId="32FF34C1" w:rsidR="00CE3C10" w:rsidRDefault="00000000" w:rsidP="000B5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 (0.34, 1.3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0995C80D" w14:textId="6CB043B0" w:rsidR="00CE3C1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CE3C10" w14:paraId="0639A9E5" w14:textId="77777777">
        <w:trPr>
          <w:trHeight w:val="345"/>
        </w:trPr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16EF3A0" w14:textId="77777777" w:rsidR="00CE3C1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ollege or abov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8BB2133" w14:textId="4121B664" w:rsidR="00CE3C10" w:rsidRDefault="00000000" w:rsidP="000B5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 (0.32, 0.6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DF56350" w14:textId="77777777" w:rsidR="00CE3C1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9EFE055" w14:textId="321A2807" w:rsidR="00CE3C10" w:rsidRDefault="00000000" w:rsidP="00F10C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 (0.43, 1.0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27E08DB" w14:textId="62E1372A" w:rsidR="00CE3C1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3B934E2" w14:textId="750E3599" w:rsidR="00CE3C10" w:rsidRDefault="00000000" w:rsidP="000B5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 (0.18, 1.0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32E9E44" w14:textId="3C35EC33" w:rsidR="00CE3C1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6E3BCB5" w14:textId="7BB32E26" w:rsidR="00CE3C10" w:rsidRDefault="00000000" w:rsidP="000B5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 (0.15, 0.9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9CB4597" w14:textId="72F15A93" w:rsidR="00CE3C10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14:paraId="6D37695D" w14:textId="237B36B9" w:rsidR="00CE3C10" w:rsidRDefault="0000000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te. *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ndicate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statistical significance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&lt; 0.01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adjusted odds ratio. CI = confidence interval. Covariates include age, race, marital status, and NHANES survey cycle.</w:t>
      </w:r>
    </w:p>
    <w:p w14:paraId="01D21750" w14:textId="77777777" w:rsidR="00CE3C10" w:rsidRDefault="00CE3C1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3D51BB8" w14:textId="77777777" w:rsidR="00CE3C10" w:rsidRDefault="00CE3C10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sectPr w:rsidR="00CE3C1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137" w:right="1137" w:bottom="1137" w:left="113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9FEEB" w14:textId="77777777" w:rsidR="00394973" w:rsidRDefault="00394973" w:rsidP="000B5954">
      <w:pPr>
        <w:spacing w:line="240" w:lineRule="auto"/>
      </w:pPr>
      <w:r>
        <w:separator/>
      </w:r>
    </w:p>
  </w:endnote>
  <w:endnote w:type="continuationSeparator" w:id="0">
    <w:p w14:paraId="414E6B86" w14:textId="77777777" w:rsidR="00394973" w:rsidRDefault="00394973" w:rsidP="000B59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D1EA3" w14:textId="77777777" w:rsidR="000B5954" w:rsidRDefault="000B59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B2173" w14:textId="77777777" w:rsidR="000B5954" w:rsidRDefault="000B59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E4898" w14:textId="77777777" w:rsidR="000B5954" w:rsidRDefault="000B59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0BB68" w14:textId="77777777" w:rsidR="00394973" w:rsidRDefault="00394973" w:rsidP="000B5954">
      <w:pPr>
        <w:spacing w:line="240" w:lineRule="auto"/>
      </w:pPr>
      <w:r>
        <w:separator/>
      </w:r>
    </w:p>
  </w:footnote>
  <w:footnote w:type="continuationSeparator" w:id="0">
    <w:p w14:paraId="70F4FD18" w14:textId="77777777" w:rsidR="00394973" w:rsidRDefault="00394973" w:rsidP="000B595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CE7B2" w14:textId="77777777" w:rsidR="000B5954" w:rsidRDefault="000B59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42BA72" w14:textId="77777777" w:rsidR="000B5954" w:rsidRDefault="000B59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A9C28" w14:textId="77777777" w:rsidR="000B5954" w:rsidRDefault="000B59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C10"/>
    <w:rsid w:val="000B5954"/>
    <w:rsid w:val="00394973"/>
    <w:rsid w:val="004F6436"/>
    <w:rsid w:val="005733B0"/>
    <w:rsid w:val="00CE3C10"/>
    <w:rsid w:val="00F10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B47ADA"/>
  <w15:docId w15:val="{251F3C51-D35D-FC4B-B994-5E1B43356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paragraph" w:styleId="Header">
    <w:name w:val="header"/>
    <w:basedOn w:val="Normal"/>
    <w:link w:val="HeaderChar"/>
    <w:uiPriority w:val="99"/>
    <w:unhideWhenUsed/>
    <w:rsid w:val="000B595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954"/>
  </w:style>
  <w:style w:type="paragraph" w:styleId="Footer">
    <w:name w:val="footer"/>
    <w:basedOn w:val="Normal"/>
    <w:link w:val="FooterChar"/>
    <w:uiPriority w:val="99"/>
    <w:unhideWhenUsed/>
    <w:rsid w:val="000B59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nessa Tassone</cp:lastModifiedBy>
  <cp:revision>4</cp:revision>
  <dcterms:created xsi:type="dcterms:W3CDTF">2023-12-22T21:20:00Z</dcterms:created>
  <dcterms:modified xsi:type="dcterms:W3CDTF">2023-12-22T21:28:00Z</dcterms:modified>
</cp:coreProperties>
</file>